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r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fr-CH" w:eastAsia="fr-CH"/>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F1ACA94" w:rsidR="000035D5" w:rsidRDefault="000035D5">
                            <w:r>
                              <w:t xml:space="preserve">Reported on page number: </w:t>
                            </w:r>
                            <w:r w:rsidR="00001240">
                              <w:t>5</w:t>
                            </w:r>
                            <w:r w:rsidR="00D51E79">
                              <w:t>; “</w:t>
                            </w:r>
                            <w:r w:rsidR="00D51E79" w:rsidRPr="00E033E1">
                              <w:t>The study was approved by the CREPS Committee of Guadeloupe (</w:t>
                            </w:r>
                            <w:r w:rsidR="004B465F">
                              <w:t>Ministry of Youth and Sports),</w:t>
                            </w:r>
                            <w:r w:rsidR="00D51E79" w:rsidRPr="00E033E1">
                              <w:t xml:space="preserve"> the</w:t>
                            </w:r>
                            <w:r w:rsidR="004B465F">
                              <w:t xml:space="preserve"> ethics committee of the</w:t>
                            </w:r>
                            <w:r w:rsidR="00D51E79" w:rsidRPr="00E033E1">
                              <w:t xml:space="preserve"> </w:t>
                            </w:r>
                            <w:r w:rsidR="00D51E79">
                              <w:t xml:space="preserve">University of French West Indies </w:t>
                            </w:r>
                            <w:r w:rsidR="00D51E79" w:rsidRPr="00E033E1">
                              <w:t>and performed according to the Declaration of Helsinki</w:t>
                            </w:r>
                            <w:r w:rsidR="00D51E79">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0F1ACA94" w:rsidR="000035D5" w:rsidRDefault="000035D5">
                      <w:r>
                        <w:t xml:space="preserve">Reported on page number: </w:t>
                      </w:r>
                      <w:r w:rsidR="00001240">
                        <w:t>5</w:t>
                      </w:r>
                      <w:r w:rsidR="00D51E79">
                        <w:t>; “</w:t>
                      </w:r>
                      <w:r w:rsidR="00D51E79" w:rsidRPr="00E033E1">
                        <w:t>The study was approved by the CREPS Committee of Guadeloupe (</w:t>
                      </w:r>
                      <w:r w:rsidR="004B465F">
                        <w:t>Ministry of Youth and Sports),</w:t>
                      </w:r>
                      <w:r w:rsidR="00D51E79" w:rsidRPr="00E033E1">
                        <w:t xml:space="preserve"> the</w:t>
                      </w:r>
                      <w:r w:rsidR="004B465F">
                        <w:t xml:space="preserve"> ethics committee of the</w:t>
                      </w:r>
                      <w:r w:rsidR="00D51E79" w:rsidRPr="00E033E1">
                        <w:t xml:space="preserve"> </w:t>
                      </w:r>
                      <w:r w:rsidR="00D51E79">
                        <w:t xml:space="preserve">University of French West Indies </w:t>
                      </w:r>
                      <w:r w:rsidR="00D51E79" w:rsidRPr="00E033E1">
                        <w:t>and performed according to the Declaration of Helsinki</w:t>
                      </w:r>
                      <w:r w:rsidR="00D51E79">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35E8C6E" w:rsidR="000035D5" w:rsidRDefault="00D51E79" w:rsidP="000035D5">
      <w:pPr>
        <w:spacing w:before="240" w:after="240"/>
      </w:pPr>
      <w:r>
        <w:rPr>
          <w:noProof/>
          <w:lang w:val="fr-CH" w:eastAsia="fr-CH"/>
        </w:rPr>
        <w:lastRenderedPageBreak/>
        <mc:AlternateContent>
          <mc:Choice Requires="wps">
            <w:drawing>
              <wp:anchor distT="45720" distB="45720" distL="114300" distR="114300" simplePos="0" relativeHeight="251665408" behindDoc="0" locked="0" layoutInCell="1" allowOverlap="1" wp14:anchorId="30DBFF50" wp14:editId="1311DB50">
                <wp:simplePos x="0" y="0"/>
                <wp:positionH relativeFrom="margin">
                  <wp:posOffset>0</wp:posOffset>
                </wp:positionH>
                <wp:positionV relativeFrom="paragraph">
                  <wp:posOffset>155384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740AB31" w:rsidR="000035D5" w:rsidRDefault="00D51E79"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0;margin-top:122.3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" strokecolor="#193a65">
                <v:textbox>
                  <w:txbxContent>
                    <w:p w14:paraId="41AE696F" w14:textId="7740AB31" w:rsidR="000035D5" w:rsidRDefault="00D51E79" w:rsidP="000035D5">
                      <w:r>
                        <w:t>Yes</w:t>
                      </w:r>
                    </w:p>
                  </w:txbxContent>
                </v:textbox>
                <w10:wrap type="square" anchorx="margin"/>
              </v:shape>
            </w:pict>
          </mc:Fallback>
        </mc:AlternateContent>
      </w:r>
      <w:r w:rsidR="000035D5">
        <w:rPr>
          <w:noProof/>
          <w:lang w:val="fr-CH" w:eastAsia="fr-CH"/>
        </w:rPr>
        <mc:AlternateContent>
          <mc:Choice Requires="wps">
            <w:drawing>
              <wp:anchor distT="45720" distB="45720" distL="114300" distR="114300" simplePos="0" relativeHeight="251661312" behindDoc="0" locked="0" layoutInCell="1" allowOverlap="1" wp14:anchorId="6BA191BF" wp14:editId="3E9C69C8">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B389FD1" w:rsidR="000035D5" w:rsidRDefault="00D51E79" w:rsidP="000035D5">
                            <w:r>
                              <w:t>N</w:t>
                            </w:r>
                            <w:r w:rsidR="00001240">
                              <w:t>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sGnKgIAAEwEAAAOAAAAZHJzL2Uyb0RvYy54bWysVNuO2yAQfa/Uf0C8N3auTaw4qzTbVJW2&#10;F2m3H4AxjlGBoUBib79+B5xN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5unU+fBCgSTRK6lD6BM9O&#10;dz7EdFjxHBJf86BkvZdKpY07VDvlyIlhm+zTlyp4EaYM6Uq6mk/mAwN/hRivptvF/E8QWgbsdyV1&#10;SZd5/GIQKyJv702d7MCkGmxMWZkzkZG7gcXQV31S7KJPBfUjMutgaG8cRzRacD8p6bC1S+p/HJkT&#10;lKiPBtVZjWezOAtpM5u/RSqJu/ZU1x5mOEKVNFAymLuQ5ifxZreo4l4mfqPcQybnlLFlE+3n8Yoz&#10;cb1PUb9+Apsn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CoOwacqAgAATAQAAA4AAAAAAAAAAAAAAAAALgIAAGRycy9l&#10;Mm9Eb2MueG1sUEsBAi0AFAAGAAgAAAAhAKvxuOHeAAAACAEAAA8AAAAAAAAAAAAAAAAAhAQAAGRy&#10;cy9kb3ducmV2LnhtbFBLBQYAAAAABAAEAPMAAACPBQAAAAA=&#10;" strokecolor="#193a65">
                <v:textbox style="mso-fit-shape-to-text:t">
                  <w:txbxContent>
                    <w:p w14:paraId="19E6DEB8" w14:textId="6B389FD1" w:rsidR="000035D5" w:rsidRDefault="00D51E79" w:rsidP="000035D5">
                      <w:r>
                        <w:t>N</w:t>
                      </w:r>
                      <w:r w:rsidR="00001240">
                        <w:t>o deviations</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5"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5E80EF05"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Lienhypertexte"/>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lang w:val="fr-CH" w:eastAsia="fr-CH"/>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C3208AF" w:rsidR="000035D5" w:rsidRDefault="00D51E79"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2C3208AF" w:rsidR="000035D5" w:rsidRDefault="00D51E79" w:rsidP="000035D5">
                      <w:r>
                        <w:t>Y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A83F47" w:rsidR="000035D5" w:rsidRDefault="00D51E79" w:rsidP="000035D5">
      <w:pPr>
        <w:spacing w:before="240" w:after="240"/>
      </w:pPr>
      <w:r>
        <w:rPr>
          <w:noProof/>
          <w:lang w:val="fr-CH" w:eastAsia="fr-CH"/>
        </w:rPr>
        <mc:AlternateContent>
          <mc:Choice Requires="wps">
            <w:drawing>
              <wp:anchor distT="45720" distB="45720" distL="114300" distR="114300" simplePos="0" relativeHeight="251679744" behindDoc="0" locked="0" layoutInCell="1" allowOverlap="1" wp14:anchorId="1A7A99EA" wp14:editId="23362220">
                <wp:simplePos x="0" y="0"/>
                <wp:positionH relativeFrom="margin">
                  <wp:posOffset>0</wp:posOffset>
                </wp:positionH>
                <wp:positionV relativeFrom="paragraph">
                  <wp:posOffset>114617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F121488" w:rsidR="000035D5" w:rsidRDefault="00D51E79" w:rsidP="000035D5">
                            <w:r>
                              <w:t>The Principal Investigator of the study is a professor at the University of French West Indies and a member of the local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0;margin-top:90.2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F3ULQ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HaRd1C0CAABMBAAADgAAAAAAAAAAAAAAAAAuAgAAZHJz&#10;L2Uyb0RvYy54bWxQSwECLQAUAAYACAAAACEAn0f+M90AAAAJAQAADwAAAAAAAAAAAAAAAACHBAAA&#10;ZHJzL2Rvd25yZXYueG1sUEsFBgAAAAAEAAQA8wAAAJEFAAAAAA==&#10;" strokecolor="#193a65">
                <v:textbox>
                  <w:txbxContent>
                    <w:p w14:paraId="53B10E27" w14:textId="1F121488" w:rsidR="000035D5" w:rsidRDefault="00D51E79" w:rsidP="000035D5">
                      <w:r>
                        <w:t>The Principal Investigator of the study is a professor at the University of French West Indies and a member of the local community.</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13AA7090" w14:textId="77777777" w:rsidR="00D51E79" w:rsidRDefault="00D51E79" w:rsidP="000035D5">
      <w:pPr>
        <w:spacing w:before="240" w:after="240"/>
      </w:pPr>
    </w:p>
    <w:p w14:paraId="481D385E" w14:textId="77777777" w:rsidR="00D51E79" w:rsidRDefault="00D51E79">
      <w:r>
        <w:br w:type="page"/>
      </w:r>
    </w:p>
    <w:p w14:paraId="4E65FA24" w14:textId="52C89194" w:rsidR="000035D5" w:rsidRDefault="00D51E79" w:rsidP="000035D5">
      <w:pPr>
        <w:spacing w:before="240" w:after="240"/>
      </w:pPr>
      <w:r>
        <w:rPr>
          <w:noProof/>
          <w:lang w:val="fr-CH" w:eastAsia="fr-CH"/>
        </w:rPr>
        <w:lastRenderedPageBreak/>
        <mc:AlternateContent>
          <mc:Choice Requires="wps">
            <w:drawing>
              <wp:anchor distT="45720" distB="45720" distL="114300" distR="114300" simplePos="0" relativeHeight="251694080" behindDoc="0" locked="0" layoutInCell="1" allowOverlap="1" wp14:anchorId="09082102" wp14:editId="7594FC7B">
                <wp:simplePos x="0" y="0"/>
                <wp:positionH relativeFrom="margin">
                  <wp:posOffset>0</wp:posOffset>
                </wp:positionH>
                <wp:positionV relativeFrom="paragraph">
                  <wp:posOffset>432435</wp:posOffset>
                </wp:positionV>
                <wp:extent cx="6838950" cy="676275"/>
                <wp:effectExtent l="0" t="0" r="19050" b="28575"/>
                <wp:wrapTopAndBottom/>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CD6D826" w14:textId="68F0DE2F" w:rsidR="00D51E79" w:rsidRDefault="00D51E79" w:rsidP="00D51E79">
                            <w:r>
                              <w:t xml:space="preserve">Informed consent was </w:t>
                            </w:r>
                            <w:proofErr w:type="spellStart"/>
                            <w:r>
                              <w:t>writed</w:t>
                            </w:r>
                            <w:proofErr w:type="spellEnd"/>
                            <w:r>
                              <w:t xml:space="preserve"> in the native language of the subjects (French) and at least one researcher of physician of the study was present to clarify any question the subjects may ha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082102" id="_x0000_s1031" type="#_x0000_t202" style="position:absolute;margin-left:0;margin-top:34.05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" strokecolor="#193a65">
                <v:textbox>
                  <w:txbxContent>
                    <w:p w14:paraId="0CD6D826" w14:textId="68F0DE2F" w:rsidR="00D51E79" w:rsidRDefault="00D51E79" w:rsidP="00D51E79">
                      <w:r>
                        <w:t xml:space="preserve">Informed consent was </w:t>
                      </w:r>
                      <w:proofErr w:type="spellStart"/>
                      <w:r>
                        <w:t>writed</w:t>
                      </w:r>
                      <w:proofErr w:type="spellEnd"/>
                      <w:r>
                        <w:t xml:space="preserve"> in the native language of the subjects (French) and at least one researcher of physician of the study was present to clarify any question the subjects may had.</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6"/>
    <w:p w14:paraId="393A0AEC" w14:textId="7E2B00BF" w:rsidR="000035D5" w:rsidRDefault="00D51E79" w:rsidP="000035D5">
      <w:pPr>
        <w:spacing w:before="240" w:after="240"/>
      </w:pPr>
      <w:r>
        <w:rPr>
          <w:noProof/>
          <w:lang w:val="fr-CH" w:eastAsia="fr-CH"/>
        </w:rPr>
        <mc:AlternateContent>
          <mc:Choice Requires="wps">
            <w:drawing>
              <wp:anchor distT="45720" distB="45720" distL="114300" distR="114300" simplePos="0" relativeHeight="251681792" behindDoc="0" locked="0" layoutInCell="1" allowOverlap="1" wp14:anchorId="0D25BCA0" wp14:editId="2ED8E051">
                <wp:simplePos x="0" y="0"/>
                <wp:positionH relativeFrom="margin">
                  <wp:posOffset>22860</wp:posOffset>
                </wp:positionH>
                <wp:positionV relativeFrom="paragraph">
                  <wp:posOffset>147574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A1CEEEB" w:rsidR="000035D5" w:rsidRDefault="00212D50" w:rsidP="000035D5">
                            <w:r>
                              <w:t>Yes, a feedback on the graded exercise testing have been done by the physician to every subject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1.8pt;margin-top:116.2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" strokecolor="#193a65">
                <v:textbox>
                  <w:txbxContent>
                    <w:p w14:paraId="63B5C0C8" w14:textId="6A1CEEEB" w:rsidR="000035D5" w:rsidRDefault="00212D50" w:rsidP="000035D5">
                      <w:r>
                        <w:t>Yes, a feedback on the graded exercise testing have been done by the physician to every subject of the study.</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fr-CH" w:eastAsia="fr-CH"/>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fr-CH" w:eastAsia="fr-CH"/>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fr-CH" w:eastAsia="fr-CH"/>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fr-CH" w:eastAsia="fr-CH"/>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fr-CH" w:eastAsia="fr-CH"/>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3B29A6">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14D1FE" w14:textId="77777777" w:rsidR="003B29A6" w:rsidRDefault="003B29A6" w:rsidP="00F57A3B">
      <w:r>
        <w:separator/>
      </w:r>
    </w:p>
  </w:endnote>
  <w:endnote w:type="continuationSeparator" w:id="0">
    <w:p w14:paraId="50D34213" w14:textId="77777777" w:rsidR="003B29A6" w:rsidRDefault="003B29A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7ED7C6" w14:textId="77777777" w:rsidR="003B29A6" w:rsidRDefault="003B29A6" w:rsidP="00F57A3B">
      <w:r>
        <w:separator/>
      </w:r>
    </w:p>
  </w:footnote>
  <w:footnote w:type="continuationSeparator" w:id="0">
    <w:p w14:paraId="31B97E50" w14:textId="77777777" w:rsidR="003B29A6" w:rsidRDefault="003B29A6"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En-tte"/>
      <w:jc w:val="right"/>
    </w:pPr>
    <w:r>
      <w:rPr>
        <w:noProof/>
        <w:lang w:val="fr-CH" w:eastAsia="fr-CH"/>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fr-CH" w:eastAsia="fr-CH"/>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1240"/>
    <w:rsid w:val="000035D5"/>
    <w:rsid w:val="000C0BAC"/>
    <w:rsid w:val="000F365D"/>
    <w:rsid w:val="00116E71"/>
    <w:rsid w:val="00212D50"/>
    <w:rsid w:val="00335779"/>
    <w:rsid w:val="003B29A6"/>
    <w:rsid w:val="004A7A57"/>
    <w:rsid w:val="004B465F"/>
    <w:rsid w:val="00541C18"/>
    <w:rsid w:val="00580384"/>
    <w:rsid w:val="006132E7"/>
    <w:rsid w:val="0069423E"/>
    <w:rsid w:val="007F7D36"/>
    <w:rsid w:val="00831ADE"/>
    <w:rsid w:val="00841F25"/>
    <w:rsid w:val="009364D9"/>
    <w:rsid w:val="00A43F5B"/>
    <w:rsid w:val="00CE47BD"/>
    <w:rsid w:val="00CF33D8"/>
    <w:rsid w:val="00D51E79"/>
    <w:rsid w:val="00E004E6"/>
    <w:rsid w:val="00E0105C"/>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Textedebulles">
    <w:name w:val="Balloon Text"/>
    <w:basedOn w:val="Normal"/>
    <w:link w:val="TextedebullesCar"/>
    <w:uiPriority w:val="99"/>
    <w:semiHidden/>
    <w:unhideWhenUsed/>
    <w:rsid w:val="006132E7"/>
    <w:rPr>
      <w:rFonts w:ascii="Segoe UI" w:hAnsi="Segoe UI" w:cs="Segoe UI"/>
      <w:sz w:val="18"/>
      <w:szCs w:val="18"/>
    </w:rPr>
  </w:style>
  <w:style w:type="character" w:customStyle="1" w:styleId="TextedebullesCar">
    <w:name w:val="Texte de bulles Car"/>
    <w:basedOn w:val="Policepardfaut"/>
    <w:link w:val="Textedebulles"/>
    <w:uiPriority w:val="99"/>
    <w:semiHidden/>
    <w:rsid w:val="006132E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A7B5AE-70A8-4396-896C-4F50095F55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57</Words>
  <Characters>5265</Characters>
  <Application>Microsoft Office Word</Application>
  <DocSecurity>0</DocSecurity>
  <Lines>43</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ONGIN Denis</cp:lastModifiedBy>
  <cp:revision>2</cp:revision>
  <dcterms:created xsi:type="dcterms:W3CDTF">2022-06-29T16:05:00Z</dcterms:created>
  <dcterms:modified xsi:type="dcterms:W3CDTF">2022-06-29T16:05:00Z</dcterms:modified>
</cp:coreProperties>
</file>